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C22B93" w14:textId="77777777" w:rsidR="00AA53D7" w:rsidRPr="00126F68" w:rsidRDefault="00AA53D7" w:rsidP="00AA53D7">
      <w:pPr>
        <w:jc w:val="center"/>
        <w:rPr>
          <w:rFonts w:ascii="Times New Roman" w:hAnsi="Times New Roman" w:cs="Times New Roman"/>
          <w:b/>
          <w:color w:val="000000" w:themeColor="text1"/>
          <w:sz w:val="24"/>
        </w:rPr>
      </w:pPr>
      <w:r w:rsidRPr="00126F68">
        <w:rPr>
          <w:rFonts w:ascii="Times New Roman" w:hAnsi="Times New Roman" w:cs="Times New Roman"/>
          <w:b/>
          <w:color w:val="000000" w:themeColor="text1"/>
          <w:sz w:val="24"/>
        </w:rPr>
        <w:t>Detection of chikungunya virus DNA using two-dimensional MoS</w:t>
      </w:r>
      <w:r w:rsidRPr="00126F68">
        <w:rPr>
          <w:rFonts w:ascii="Times New Roman" w:hAnsi="Times New Roman" w:cs="Times New Roman"/>
          <w:b/>
          <w:color w:val="000000" w:themeColor="text1"/>
          <w:sz w:val="24"/>
          <w:vertAlign w:val="subscript"/>
        </w:rPr>
        <w:t>2</w:t>
      </w:r>
      <w:r w:rsidRPr="00126F68">
        <w:rPr>
          <w:rFonts w:ascii="Times New Roman" w:hAnsi="Times New Roman" w:cs="Times New Roman"/>
          <w:b/>
          <w:color w:val="000000" w:themeColor="text1"/>
          <w:sz w:val="24"/>
        </w:rPr>
        <w:t xml:space="preserve"> nanosheets based disposable biosensor</w:t>
      </w:r>
    </w:p>
    <w:p w14:paraId="670E84F6" w14:textId="77777777" w:rsidR="00AA53D7" w:rsidRPr="00126F68" w:rsidRDefault="00AA53D7" w:rsidP="00AA53D7">
      <w:pPr>
        <w:spacing w:line="360" w:lineRule="auto"/>
        <w:ind w:left="-720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</w:pPr>
      <w:r w:rsidRPr="00126F6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haitali Singhal</w:t>
      </w:r>
      <w:r w:rsidRPr="00126F68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a</w:t>
      </w:r>
      <w:r w:rsidRPr="00126F6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 Manika Khanuja</w:t>
      </w:r>
      <w:r w:rsidRPr="00126F68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b</w:t>
      </w:r>
      <w:r w:rsidRPr="00126F6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 Nahid Chaudhary</w:t>
      </w:r>
      <w:r w:rsidRPr="00126F68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b</w:t>
      </w:r>
      <w:r w:rsidRPr="00126F6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 C.S. Pundir</w:t>
      </w:r>
      <w:r w:rsidRPr="00126F68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c#</w:t>
      </w:r>
      <w:r w:rsidRPr="00126F6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 Jagriti Narang</w:t>
      </w:r>
      <w:r w:rsidRPr="00126F68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a*</w:t>
      </w:r>
    </w:p>
    <w:p w14:paraId="330FB40D" w14:textId="77777777" w:rsidR="00AA53D7" w:rsidRPr="00126F68" w:rsidRDefault="00AA53D7" w:rsidP="00AA53D7">
      <w:pPr>
        <w:spacing w:line="240" w:lineRule="auto"/>
        <w:jc w:val="center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126F68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a</w:t>
      </w:r>
      <w:r w:rsidRPr="00126F6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mity Institute of Nanotechnology</w:t>
      </w:r>
      <w:r w:rsidRPr="00126F68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, </w:t>
      </w:r>
      <w:r w:rsidRPr="00126F6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mity University, Noida (UP), India</w:t>
      </w:r>
    </w:p>
    <w:p w14:paraId="7C7B12A9" w14:textId="77777777" w:rsidR="00AA53D7" w:rsidRPr="00126F68" w:rsidRDefault="00AA53D7" w:rsidP="00AA53D7">
      <w:pPr>
        <w:spacing w:line="240" w:lineRule="auto"/>
        <w:jc w:val="center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126F68">
        <w:rPr>
          <w:i/>
          <w:color w:val="000000" w:themeColor="text1"/>
          <w:vertAlign w:val="superscript"/>
        </w:rPr>
        <w:t>b</w:t>
      </w:r>
      <w:r w:rsidRPr="00126F6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entre for Nanoscience and Nanotechnology, Jamia Millia Islamia, New Delhi-110025, India</w:t>
      </w:r>
    </w:p>
    <w:p w14:paraId="1887E997" w14:textId="77777777" w:rsidR="00AA53D7" w:rsidRPr="00126F68" w:rsidRDefault="00AA53D7" w:rsidP="00AA53D7">
      <w:pPr>
        <w:spacing w:line="240" w:lineRule="auto"/>
        <w:jc w:val="center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126F68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c</w:t>
      </w:r>
      <w:r w:rsidRPr="00126F6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Department of Biochemistry, Maharishi Dayanand University, Rohtak, (Haryana), India</w:t>
      </w:r>
    </w:p>
    <w:p w14:paraId="3118F3A3" w14:textId="77777777" w:rsidR="00AA53D7" w:rsidRPr="00126F68" w:rsidRDefault="00AA53D7" w:rsidP="00AA53D7">
      <w:pPr>
        <w:spacing w:line="480" w:lineRule="auto"/>
        <w:jc w:val="center"/>
        <w:rPr>
          <w:i/>
          <w:color w:val="000000" w:themeColor="text1"/>
        </w:rPr>
      </w:pPr>
    </w:p>
    <w:p w14:paraId="6380657C" w14:textId="77777777" w:rsidR="00AA53D7" w:rsidRPr="00126F68" w:rsidRDefault="00AA53D7">
      <w:pPr>
        <w:rPr>
          <w:rFonts w:ascii="Times New Roman" w:hAnsi="Times New Roman" w:cs="Times New Roman"/>
          <w:b/>
          <w:color w:val="000000" w:themeColor="text1"/>
        </w:rPr>
      </w:pPr>
    </w:p>
    <w:p w14:paraId="25478D62" w14:textId="77777777" w:rsidR="00AA53D7" w:rsidRPr="00126F68" w:rsidRDefault="00AA53D7">
      <w:pPr>
        <w:rPr>
          <w:rFonts w:ascii="Times New Roman" w:hAnsi="Times New Roman" w:cs="Times New Roman"/>
          <w:b/>
          <w:color w:val="000000" w:themeColor="text1"/>
        </w:rPr>
      </w:pPr>
    </w:p>
    <w:p w14:paraId="48F87CB1" w14:textId="77777777" w:rsidR="00AA53D7" w:rsidRPr="00126F68" w:rsidRDefault="00AA53D7">
      <w:pPr>
        <w:rPr>
          <w:rFonts w:ascii="Times New Roman" w:hAnsi="Times New Roman" w:cs="Times New Roman"/>
          <w:b/>
          <w:color w:val="000000" w:themeColor="text1"/>
        </w:rPr>
      </w:pPr>
    </w:p>
    <w:p w14:paraId="7FD46864" w14:textId="77777777" w:rsidR="00AA53D7" w:rsidRPr="00126F68" w:rsidRDefault="00AA53D7">
      <w:pPr>
        <w:rPr>
          <w:rFonts w:ascii="Times New Roman" w:hAnsi="Times New Roman" w:cs="Times New Roman"/>
          <w:b/>
          <w:color w:val="000000" w:themeColor="text1"/>
        </w:rPr>
      </w:pPr>
    </w:p>
    <w:p w14:paraId="12B5B938" w14:textId="77777777" w:rsidR="00AA53D7" w:rsidRPr="00126F68" w:rsidRDefault="00AA53D7">
      <w:pPr>
        <w:rPr>
          <w:rFonts w:ascii="Times New Roman" w:hAnsi="Times New Roman" w:cs="Times New Roman"/>
          <w:b/>
          <w:color w:val="000000" w:themeColor="text1"/>
        </w:rPr>
      </w:pPr>
    </w:p>
    <w:p w14:paraId="7693CE29" w14:textId="77777777" w:rsidR="00AA53D7" w:rsidRPr="00126F68" w:rsidRDefault="00AA53D7">
      <w:pPr>
        <w:rPr>
          <w:rFonts w:ascii="Times New Roman" w:hAnsi="Times New Roman" w:cs="Times New Roman"/>
          <w:b/>
          <w:color w:val="000000" w:themeColor="text1"/>
        </w:rPr>
      </w:pPr>
    </w:p>
    <w:p w14:paraId="10E36AF7" w14:textId="77777777" w:rsidR="00AA53D7" w:rsidRPr="00126F68" w:rsidRDefault="00AA53D7" w:rsidP="00AA53D7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26F68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*</w:t>
      </w:r>
      <w:r w:rsidRPr="00126F6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rresponding author I</w:t>
      </w:r>
    </w:p>
    <w:p w14:paraId="7F8B3083" w14:textId="77777777" w:rsidR="00AA53D7" w:rsidRPr="00126F68" w:rsidRDefault="00AA53D7" w:rsidP="00AA53D7">
      <w:pPr>
        <w:spacing w:after="0" w:line="240" w:lineRule="auto"/>
        <w:ind w:left="9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26F6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r. Jagriti Narang</w:t>
      </w:r>
    </w:p>
    <w:p w14:paraId="19D106EE" w14:textId="77777777" w:rsidR="00AA53D7" w:rsidRPr="00126F68" w:rsidRDefault="00AA53D7" w:rsidP="00AA53D7">
      <w:pPr>
        <w:spacing w:after="0" w:line="240" w:lineRule="auto"/>
        <w:ind w:left="9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26F6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ssistant Professor</w:t>
      </w:r>
    </w:p>
    <w:p w14:paraId="03039D53" w14:textId="77777777" w:rsidR="00AA53D7" w:rsidRPr="00126F68" w:rsidRDefault="00AA53D7" w:rsidP="00AA53D7">
      <w:pPr>
        <w:spacing w:after="0" w:line="240" w:lineRule="auto"/>
        <w:ind w:left="9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26F6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INT, Amity University, Noida (U.P)</w:t>
      </w:r>
    </w:p>
    <w:p w14:paraId="3CB729DB" w14:textId="77777777" w:rsidR="00AA53D7" w:rsidRPr="00126F68" w:rsidRDefault="00AA53D7" w:rsidP="00AA53D7">
      <w:pPr>
        <w:spacing w:after="0" w:line="240" w:lineRule="auto"/>
        <w:ind w:left="9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26F6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mail: jags_biotech@yahoo.co.in</w:t>
      </w:r>
    </w:p>
    <w:p w14:paraId="59CD92F2" w14:textId="77777777" w:rsidR="00AA53D7" w:rsidRPr="00126F68" w:rsidRDefault="00AA53D7" w:rsidP="00AA53D7">
      <w:pPr>
        <w:spacing w:after="0" w:line="240" w:lineRule="auto"/>
        <w:ind w:left="9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26F6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elephone no. 9811792572</w:t>
      </w:r>
    </w:p>
    <w:p w14:paraId="3E8B3D55" w14:textId="77777777" w:rsidR="00AA53D7" w:rsidRPr="00126F68" w:rsidRDefault="00AA53D7" w:rsidP="00AA53D7">
      <w:pPr>
        <w:spacing w:after="0" w:line="240" w:lineRule="auto"/>
        <w:ind w:left="9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</w:pPr>
    </w:p>
    <w:p w14:paraId="7EBCC389" w14:textId="77777777" w:rsidR="00AA53D7" w:rsidRPr="00126F68" w:rsidRDefault="00AA53D7" w:rsidP="00AA53D7">
      <w:pPr>
        <w:spacing w:after="0" w:line="240" w:lineRule="auto"/>
        <w:ind w:left="9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26F68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#</w:t>
      </w:r>
      <w:r w:rsidRPr="00126F6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rresponding author II</w:t>
      </w:r>
    </w:p>
    <w:p w14:paraId="2AA660EC" w14:textId="77777777" w:rsidR="00AA53D7" w:rsidRPr="00126F68" w:rsidRDefault="00AA53D7" w:rsidP="00AA53D7">
      <w:pPr>
        <w:spacing w:after="0" w:line="240" w:lineRule="auto"/>
        <w:ind w:left="9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26F6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r. Manika Khanuja</w:t>
      </w:r>
      <w:bookmarkStart w:id="0" w:name="_GoBack"/>
      <w:bookmarkEnd w:id="0"/>
    </w:p>
    <w:p w14:paraId="4BE104D7" w14:textId="77777777" w:rsidR="00AA53D7" w:rsidRPr="00126F68" w:rsidRDefault="00AA53D7" w:rsidP="00AA53D7">
      <w:pPr>
        <w:spacing w:after="0" w:line="240" w:lineRule="auto"/>
        <w:ind w:left="9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26F6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ssistant Professor</w:t>
      </w:r>
    </w:p>
    <w:p w14:paraId="12839469" w14:textId="77777777" w:rsidR="00AA53D7" w:rsidRPr="00126F68" w:rsidRDefault="00AA53D7" w:rsidP="00AA53D7">
      <w:pPr>
        <w:spacing w:after="0" w:line="240" w:lineRule="auto"/>
        <w:ind w:left="9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26F6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entre for Nanoscience and Nanotechnology</w:t>
      </w:r>
    </w:p>
    <w:p w14:paraId="5CE12DA0" w14:textId="77777777" w:rsidR="00AA53D7" w:rsidRPr="00126F68" w:rsidRDefault="00AA53D7" w:rsidP="00AA53D7">
      <w:pPr>
        <w:spacing w:after="0" w:line="240" w:lineRule="auto"/>
        <w:ind w:left="9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26F6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Jamia Millia Islamia, New Delhi-110025, India</w:t>
      </w:r>
    </w:p>
    <w:p w14:paraId="45A036C8" w14:textId="77777777" w:rsidR="00AA53D7" w:rsidRPr="00126F68" w:rsidRDefault="00AA53D7" w:rsidP="00AA53D7">
      <w:pPr>
        <w:spacing w:after="0" w:line="240" w:lineRule="auto"/>
        <w:ind w:left="9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26F6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mail: manikakhanuja@gmail.com</w:t>
      </w:r>
    </w:p>
    <w:p w14:paraId="2E626076" w14:textId="77777777" w:rsidR="00AA53D7" w:rsidRPr="00126F68" w:rsidRDefault="00AA53D7" w:rsidP="00AA53D7">
      <w:pPr>
        <w:spacing w:after="0" w:line="240" w:lineRule="auto"/>
        <w:ind w:left="9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26F6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elephone no. 9810076796</w:t>
      </w:r>
    </w:p>
    <w:p w14:paraId="0F1B657D" w14:textId="77777777" w:rsidR="00AA53D7" w:rsidRPr="00126F68" w:rsidRDefault="00AA53D7" w:rsidP="00AA53D7">
      <w:pPr>
        <w:spacing w:after="0" w:line="240" w:lineRule="auto"/>
        <w:ind w:left="9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9111EFD" w14:textId="77777777" w:rsidR="00AA53D7" w:rsidRPr="00126F68" w:rsidRDefault="00AA53D7" w:rsidP="00AA53D7">
      <w:pPr>
        <w:spacing w:after="0" w:line="240" w:lineRule="auto"/>
        <w:ind w:left="9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26F68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#</w:t>
      </w:r>
      <w:r w:rsidRPr="00126F6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rresponding author III</w:t>
      </w:r>
    </w:p>
    <w:p w14:paraId="10DE9AB1" w14:textId="77777777" w:rsidR="00AA53D7" w:rsidRPr="00126F68" w:rsidRDefault="00AA53D7" w:rsidP="00AA53D7">
      <w:pPr>
        <w:spacing w:after="0" w:line="240" w:lineRule="auto"/>
        <w:ind w:left="9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26F6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rof. C.S. Pundir</w:t>
      </w:r>
    </w:p>
    <w:p w14:paraId="46E1366B" w14:textId="77777777" w:rsidR="00AA53D7" w:rsidRPr="00126F68" w:rsidRDefault="00AA53D7" w:rsidP="00AA53D7">
      <w:pPr>
        <w:spacing w:after="0" w:line="240" w:lineRule="auto"/>
        <w:ind w:left="9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26F6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meritus Scientist</w:t>
      </w:r>
    </w:p>
    <w:p w14:paraId="48F1709A" w14:textId="77777777" w:rsidR="00AA53D7" w:rsidRPr="00126F68" w:rsidRDefault="00AA53D7" w:rsidP="00AA53D7">
      <w:pPr>
        <w:spacing w:after="0" w:line="240" w:lineRule="auto"/>
        <w:ind w:left="9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26F6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aharishi Dayanand University</w:t>
      </w:r>
    </w:p>
    <w:p w14:paraId="71799397" w14:textId="77777777" w:rsidR="00AA53D7" w:rsidRPr="00126F68" w:rsidRDefault="00AA53D7" w:rsidP="00AA53D7">
      <w:pPr>
        <w:spacing w:after="0" w:line="240" w:lineRule="auto"/>
        <w:ind w:left="9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26F6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ohtak, (Haryana), India</w:t>
      </w:r>
    </w:p>
    <w:p w14:paraId="60200B47" w14:textId="77777777" w:rsidR="00AA53D7" w:rsidRPr="00126F68" w:rsidRDefault="00AA53D7" w:rsidP="00AA53D7">
      <w:pPr>
        <w:spacing w:after="0" w:line="240" w:lineRule="auto"/>
        <w:ind w:left="9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26F6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mail: pundircs@rediffmail.com</w:t>
      </w:r>
    </w:p>
    <w:p w14:paraId="485D93B6" w14:textId="77777777" w:rsidR="00AA53D7" w:rsidRPr="00126F68" w:rsidRDefault="00AA53D7" w:rsidP="00AA53D7">
      <w:pPr>
        <w:spacing w:after="0" w:line="240" w:lineRule="auto"/>
        <w:ind w:left="9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26F6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elephone no. 9416492413</w:t>
      </w:r>
    </w:p>
    <w:p w14:paraId="0C55B79A" w14:textId="77777777" w:rsidR="00AA53D7" w:rsidRPr="00126F68" w:rsidRDefault="00AA53D7">
      <w:pPr>
        <w:rPr>
          <w:rFonts w:ascii="Times New Roman" w:hAnsi="Times New Roman" w:cs="Times New Roman"/>
          <w:b/>
          <w:color w:val="000000" w:themeColor="text1"/>
        </w:rPr>
      </w:pPr>
    </w:p>
    <w:p w14:paraId="5B9743D4" w14:textId="77777777" w:rsidR="00564CE4" w:rsidRPr="00126F68" w:rsidRDefault="00127580">
      <w:pPr>
        <w:rPr>
          <w:rFonts w:ascii="Times New Roman" w:hAnsi="Times New Roman" w:cs="Times New Roman"/>
          <w:b/>
          <w:color w:val="000000" w:themeColor="text1"/>
        </w:rPr>
      </w:pPr>
      <w:r w:rsidRPr="00126F68">
        <w:rPr>
          <w:rFonts w:ascii="Times New Roman" w:hAnsi="Times New Roman" w:cs="Times New Roman"/>
          <w:b/>
          <w:color w:val="000000" w:themeColor="text1"/>
        </w:rPr>
        <w:lastRenderedPageBreak/>
        <w:t>Supplementary figure</w:t>
      </w:r>
    </w:p>
    <w:p w14:paraId="5511FC99" w14:textId="77777777" w:rsidR="00127580" w:rsidRPr="00126F68" w:rsidRDefault="00127580">
      <w:pPr>
        <w:rPr>
          <w:color w:val="000000" w:themeColor="text1"/>
        </w:rPr>
      </w:pPr>
    </w:p>
    <w:p w14:paraId="2E145898" w14:textId="77777777" w:rsidR="00127580" w:rsidRPr="00126F68" w:rsidRDefault="00127580">
      <w:pPr>
        <w:rPr>
          <w:color w:val="000000" w:themeColor="text1"/>
        </w:rPr>
      </w:pPr>
    </w:p>
    <w:p w14:paraId="5D977EFB" w14:textId="77777777" w:rsidR="00127580" w:rsidRPr="00126F68" w:rsidRDefault="00127580" w:rsidP="00127580">
      <w:pPr>
        <w:ind w:left="360"/>
        <w:jc w:val="center"/>
        <w:rPr>
          <w:rFonts w:ascii="Times New Roman" w:hAnsi="Times New Roman" w:cs="Times New Roman"/>
          <w:b/>
          <w:color w:val="000000" w:themeColor="text1"/>
          <w:sz w:val="24"/>
        </w:rPr>
      </w:pPr>
      <w:r w:rsidRPr="00126F68">
        <w:rPr>
          <w:rFonts w:ascii="Times New Roman" w:hAnsi="Times New Roman" w:cs="Times New Roman"/>
          <w:b/>
          <w:noProof/>
          <w:color w:val="000000" w:themeColor="text1"/>
          <w:sz w:val="24"/>
          <w:lang w:val="en-GB" w:eastAsia="en-GB"/>
        </w:rPr>
        <w:drawing>
          <wp:inline distT="0" distB="0" distL="0" distR="0" wp14:anchorId="41B90755" wp14:editId="725B1E91">
            <wp:extent cx="5943600" cy="2340787"/>
            <wp:effectExtent l="19050" t="19050" r="19050" b="21413"/>
            <wp:docPr id="1" name="Picture 2" descr="E:\chaitali\New folder\PhD\2015 papers\Chikungunya MoS2 SPE\ph temp fi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chaitali\New folder\PhD\2015 papers\Chikungunya MoS2 SPE\ph temp fig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40787"/>
                    </a:xfrm>
                    <a:prstGeom prst="rect">
                      <a:avLst/>
                    </a:prstGeom>
                    <a:noFill/>
                    <a:ln w="25400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7EF5321" w14:textId="77777777" w:rsidR="00127580" w:rsidRPr="00126F68" w:rsidRDefault="00127580" w:rsidP="00127580">
      <w:pPr>
        <w:ind w:left="360"/>
        <w:jc w:val="center"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5354DAB3" w14:textId="77777777" w:rsidR="00127580" w:rsidRPr="00126F68" w:rsidRDefault="00127580" w:rsidP="00127580">
      <w:pPr>
        <w:ind w:left="36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26F68">
        <w:rPr>
          <w:rFonts w:ascii="Times New Roman" w:hAnsi="Times New Roman" w:cs="Times New Roman"/>
          <w:b/>
          <w:color w:val="000000" w:themeColor="text1"/>
          <w:sz w:val="24"/>
        </w:rPr>
        <w:t xml:space="preserve">Supplementary Fig. 1: (a) 3D representation of the cyclic voltammogram at </w:t>
      </w:r>
      <w:r w:rsidRPr="00126F68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PDNA/</w:t>
      </w:r>
      <w:r w:rsidRPr="00126F68">
        <w:rPr>
          <w:rFonts w:ascii="Times New Roman" w:hAnsi="Times New Roman" w:cs="Times New Roman"/>
          <w:b/>
          <w:color w:val="000000" w:themeColor="text1"/>
          <w:sz w:val="24"/>
        </w:rPr>
        <w:t>MoS</w:t>
      </w:r>
      <w:r w:rsidRPr="00126F68">
        <w:rPr>
          <w:rFonts w:ascii="Times New Roman" w:hAnsi="Times New Roman" w:cs="Times New Roman"/>
          <w:b/>
          <w:color w:val="000000" w:themeColor="text1"/>
          <w:sz w:val="24"/>
          <w:vertAlign w:val="subscript"/>
        </w:rPr>
        <w:t>2</w:t>
      </w:r>
      <w:r w:rsidRPr="00126F68">
        <w:rPr>
          <w:rFonts w:ascii="Times New Roman" w:hAnsi="Times New Roman" w:cs="Times New Roman"/>
          <w:b/>
          <w:color w:val="000000" w:themeColor="text1"/>
          <w:sz w:val="24"/>
        </w:rPr>
        <w:t xml:space="preserve">NSs/SPGE for pH of </w:t>
      </w:r>
      <w:r w:rsidRPr="00126F6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0.1 M sodium phosphate buffer </w:t>
      </w:r>
      <w:r w:rsidRPr="00126F68">
        <w:rPr>
          <w:rFonts w:ascii="Times New Roman" w:hAnsi="Times New Roman" w:cs="Times New Roman"/>
          <w:b/>
          <w:color w:val="000000" w:themeColor="text1"/>
          <w:sz w:val="24"/>
        </w:rPr>
        <w:t xml:space="preserve">ranging from 5.8 to 8.0 </w:t>
      </w:r>
      <w:r w:rsidRPr="00126F6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each is having 1 µM MB </w:t>
      </w:r>
      <w:r w:rsidRPr="00126F68">
        <w:rPr>
          <w:rFonts w:ascii="Times New Roman" w:hAnsi="Times New Roman" w:cs="Times New Roman"/>
          <w:b/>
          <w:color w:val="000000" w:themeColor="text1"/>
          <w:sz w:val="24"/>
        </w:rPr>
        <w:t>in the potential range from -0.6 to + 0.4 V</w:t>
      </w:r>
      <w:r w:rsidRPr="00126F6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t the scan rate of 100 mVs</w:t>
      </w:r>
      <w:r w:rsidRPr="00126F68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-1</w:t>
      </w:r>
      <w:r w:rsidRPr="00126F6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(b) </w:t>
      </w:r>
      <w:r w:rsidRPr="00126F68">
        <w:rPr>
          <w:rFonts w:ascii="Times New Roman" w:hAnsi="Times New Roman" w:cs="Times New Roman"/>
          <w:b/>
          <w:color w:val="000000" w:themeColor="text1"/>
          <w:sz w:val="24"/>
        </w:rPr>
        <w:t xml:space="preserve">3D representation of the cyclic voltammogram at </w:t>
      </w:r>
      <w:r w:rsidRPr="00126F68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PDNA/</w:t>
      </w:r>
      <w:r w:rsidRPr="00126F68">
        <w:rPr>
          <w:rFonts w:ascii="Times New Roman" w:hAnsi="Times New Roman" w:cs="Times New Roman"/>
          <w:b/>
          <w:color w:val="000000" w:themeColor="text1"/>
          <w:sz w:val="24"/>
        </w:rPr>
        <w:t>MoS</w:t>
      </w:r>
      <w:r w:rsidRPr="00126F68">
        <w:rPr>
          <w:rFonts w:ascii="Times New Roman" w:hAnsi="Times New Roman" w:cs="Times New Roman"/>
          <w:b/>
          <w:color w:val="000000" w:themeColor="text1"/>
          <w:sz w:val="24"/>
          <w:vertAlign w:val="subscript"/>
        </w:rPr>
        <w:t>2</w:t>
      </w:r>
      <w:r w:rsidRPr="00126F68">
        <w:rPr>
          <w:rFonts w:ascii="Times New Roman" w:hAnsi="Times New Roman" w:cs="Times New Roman"/>
          <w:b/>
          <w:color w:val="000000" w:themeColor="text1"/>
          <w:sz w:val="24"/>
        </w:rPr>
        <w:t xml:space="preserve">NSs/SPGE for temperatures ranging from 5 to 35 </w:t>
      </w:r>
      <w:r w:rsidRPr="00126F68">
        <w:rPr>
          <w:rFonts w:ascii="Times New Roman" w:hAnsi="Times New Roman" w:cs="Times New Roman"/>
          <w:b/>
          <w:color w:val="000000" w:themeColor="text1"/>
          <w:sz w:val="24"/>
          <w:vertAlign w:val="superscript"/>
        </w:rPr>
        <w:t>0</w:t>
      </w:r>
      <w:r w:rsidRPr="00126F68">
        <w:rPr>
          <w:rFonts w:ascii="Times New Roman" w:hAnsi="Times New Roman" w:cs="Times New Roman"/>
          <w:b/>
          <w:color w:val="000000" w:themeColor="text1"/>
          <w:sz w:val="24"/>
        </w:rPr>
        <w:t xml:space="preserve">C in </w:t>
      </w:r>
      <w:r w:rsidRPr="00126F6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0.1 M sodium phosphate buffer </w:t>
      </w:r>
      <w:r w:rsidRPr="00126F68">
        <w:rPr>
          <w:rFonts w:ascii="Times New Roman" w:hAnsi="Times New Roman" w:cs="Times New Roman"/>
          <w:b/>
          <w:color w:val="000000" w:themeColor="text1"/>
          <w:sz w:val="24"/>
        </w:rPr>
        <w:t xml:space="preserve">ranging </w:t>
      </w:r>
      <w:r w:rsidRPr="00126F6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having 1 µM MB </w:t>
      </w:r>
      <w:r w:rsidRPr="00126F68">
        <w:rPr>
          <w:rFonts w:ascii="Times New Roman" w:hAnsi="Times New Roman" w:cs="Times New Roman"/>
          <w:b/>
          <w:color w:val="000000" w:themeColor="text1"/>
          <w:sz w:val="24"/>
        </w:rPr>
        <w:t>in the potential range from -0.6 to + 0.4 V</w:t>
      </w:r>
      <w:r w:rsidRPr="00126F6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t the scan rate of 100 mVs</w:t>
      </w:r>
      <w:r w:rsidRPr="00126F68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-1</w:t>
      </w:r>
      <w:r w:rsidRPr="00126F6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p w14:paraId="7956EA54" w14:textId="77777777" w:rsidR="005B3FF0" w:rsidRPr="00126F68" w:rsidRDefault="005B3FF0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6688889" w14:textId="77777777" w:rsidR="005B3FF0" w:rsidRPr="00126F68" w:rsidRDefault="005B3FF0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34AB886" w14:textId="77777777" w:rsidR="005B3FF0" w:rsidRPr="00126F68" w:rsidRDefault="005B3FF0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495D4D5" w14:textId="77777777" w:rsidR="005B3FF0" w:rsidRPr="00126F68" w:rsidRDefault="005B3FF0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312B54A" w14:textId="77777777" w:rsidR="005B3FF0" w:rsidRPr="00126F68" w:rsidRDefault="005B3FF0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FC19D6B" w14:textId="77777777" w:rsidR="005B3FF0" w:rsidRPr="00126F68" w:rsidRDefault="005B3FF0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1C0DAED" w14:textId="77777777" w:rsidR="005B3FF0" w:rsidRPr="00126F68" w:rsidRDefault="005B3FF0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E9B93C2" w14:textId="77777777" w:rsidR="005B3FF0" w:rsidRPr="00126F68" w:rsidRDefault="005B3FF0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1805543" w14:textId="77777777" w:rsidR="005B3FF0" w:rsidRPr="00126F68" w:rsidRDefault="005B3FF0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353D8BC" w14:textId="675ED354" w:rsidR="00127580" w:rsidRPr="00126F68" w:rsidRDefault="005B3FF0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26F68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Table 1: </w:t>
      </w:r>
      <w:r w:rsidR="006A57A0" w:rsidRPr="00126F6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mparison of MoS</w:t>
      </w:r>
      <w:r w:rsidR="006A57A0" w:rsidRPr="00126F68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bscript"/>
        </w:rPr>
        <w:t>2</w:t>
      </w:r>
      <w:r w:rsidR="006A57A0" w:rsidRPr="00126F6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based sensors with the current sensor</w:t>
      </w:r>
    </w:p>
    <w:tbl>
      <w:tblPr>
        <w:tblStyle w:val="TableGrid"/>
        <w:tblW w:w="11160" w:type="dxa"/>
        <w:tblInd w:w="-6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1350"/>
        <w:gridCol w:w="2610"/>
        <w:gridCol w:w="1980"/>
        <w:gridCol w:w="1530"/>
        <w:gridCol w:w="1260"/>
        <w:gridCol w:w="1620"/>
      </w:tblGrid>
      <w:tr w:rsidR="005B3FF0" w:rsidRPr="00126F68" w14:paraId="09CCDF97" w14:textId="77777777" w:rsidTr="005B3FF0">
        <w:trPr>
          <w:trHeight w:val="144"/>
        </w:trPr>
        <w:tc>
          <w:tcPr>
            <w:tcW w:w="810" w:type="dxa"/>
          </w:tcPr>
          <w:p w14:paraId="22AE85A1" w14:textId="77777777" w:rsidR="005B3FF0" w:rsidRPr="00126F68" w:rsidRDefault="005B3FF0" w:rsidP="00573CC7">
            <w:pPr>
              <w:ind w:right="-28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IN"/>
              </w:rPr>
            </w:pPr>
            <w:r w:rsidRPr="00126F6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IN"/>
              </w:rPr>
              <w:t>S. No.</w:t>
            </w:r>
          </w:p>
        </w:tc>
        <w:tc>
          <w:tcPr>
            <w:tcW w:w="1350" w:type="dxa"/>
          </w:tcPr>
          <w:p w14:paraId="1C494975" w14:textId="77777777" w:rsidR="005B3FF0" w:rsidRPr="00126F68" w:rsidRDefault="005B3FF0" w:rsidP="00573CC7">
            <w:pPr>
              <w:ind w:right="-28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IN"/>
              </w:rPr>
            </w:pPr>
            <w:r w:rsidRPr="00126F6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IN"/>
              </w:rPr>
              <w:t>Analyte</w:t>
            </w:r>
          </w:p>
        </w:tc>
        <w:tc>
          <w:tcPr>
            <w:tcW w:w="2610" w:type="dxa"/>
          </w:tcPr>
          <w:p w14:paraId="4293CA6C" w14:textId="77777777" w:rsidR="005B3FF0" w:rsidRPr="00126F68" w:rsidRDefault="005B3FF0" w:rsidP="00573CC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IN"/>
              </w:rPr>
            </w:pPr>
            <w:r w:rsidRPr="00126F6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IN"/>
              </w:rPr>
              <w:t>Detection technique</w:t>
            </w:r>
          </w:p>
        </w:tc>
        <w:tc>
          <w:tcPr>
            <w:tcW w:w="1980" w:type="dxa"/>
          </w:tcPr>
          <w:p w14:paraId="3AC95E90" w14:textId="77777777" w:rsidR="005B3FF0" w:rsidRPr="00126F68" w:rsidRDefault="005B3FF0" w:rsidP="00573CC7">
            <w:pPr>
              <w:ind w:left="72" w:right="7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IN"/>
              </w:rPr>
            </w:pPr>
            <w:r w:rsidRPr="00126F6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IN"/>
              </w:rPr>
              <w:t>MoS</w:t>
            </w:r>
            <w:r w:rsidRPr="00126F6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  <w:lang w:val="en-IN"/>
              </w:rPr>
              <w:t>2</w:t>
            </w:r>
            <w:r w:rsidRPr="00126F6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IN"/>
              </w:rPr>
              <w:t xml:space="preserve"> or MoS</w:t>
            </w:r>
            <w:r w:rsidRPr="00126F6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  <w:lang w:val="en-IN"/>
              </w:rPr>
              <w:t>2</w:t>
            </w:r>
            <w:r w:rsidRPr="00126F6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IN"/>
              </w:rPr>
              <w:t xml:space="preserve"> based nanocomposites</w:t>
            </w:r>
          </w:p>
        </w:tc>
        <w:tc>
          <w:tcPr>
            <w:tcW w:w="1530" w:type="dxa"/>
          </w:tcPr>
          <w:p w14:paraId="5A3D7F2C" w14:textId="77777777" w:rsidR="005B3FF0" w:rsidRPr="00126F68" w:rsidRDefault="005B3FF0" w:rsidP="00573CC7">
            <w:pPr>
              <w:ind w:right="-18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IN"/>
              </w:rPr>
            </w:pPr>
            <w:r w:rsidRPr="00126F6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IN"/>
              </w:rPr>
              <w:t>Linear range</w:t>
            </w:r>
          </w:p>
        </w:tc>
        <w:tc>
          <w:tcPr>
            <w:tcW w:w="1260" w:type="dxa"/>
          </w:tcPr>
          <w:p w14:paraId="0444920E" w14:textId="77777777" w:rsidR="005B3FF0" w:rsidRPr="00126F68" w:rsidRDefault="005B3FF0" w:rsidP="00573CC7">
            <w:pPr>
              <w:ind w:right="-18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IN"/>
              </w:rPr>
            </w:pPr>
            <w:r w:rsidRPr="00126F6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IN"/>
              </w:rPr>
              <w:t>Limit of Detection</w:t>
            </w:r>
          </w:p>
        </w:tc>
        <w:tc>
          <w:tcPr>
            <w:tcW w:w="1620" w:type="dxa"/>
          </w:tcPr>
          <w:p w14:paraId="55A3D91C" w14:textId="77777777" w:rsidR="005B3FF0" w:rsidRPr="00126F68" w:rsidRDefault="005B3FF0" w:rsidP="00573CC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IN"/>
              </w:rPr>
            </w:pPr>
            <w:r w:rsidRPr="00126F6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IN"/>
              </w:rPr>
              <w:t>Reference</w:t>
            </w:r>
          </w:p>
        </w:tc>
      </w:tr>
      <w:tr w:rsidR="005B3FF0" w:rsidRPr="00126F68" w14:paraId="2C2B2B0B" w14:textId="77777777" w:rsidTr="005B3FF0">
        <w:trPr>
          <w:trHeight w:val="144"/>
        </w:trPr>
        <w:tc>
          <w:tcPr>
            <w:tcW w:w="810" w:type="dxa"/>
          </w:tcPr>
          <w:p w14:paraId="13AA6439" w14:textId="77777777" w:rsidR="005B3FF0" w:rsidRPr="00126F68" w:rsidRDefault="005B3FF0" w:rsidP="005B3FF0">
            <w:pPr>
              <w:pStyle w:val="ListParagraph"/>
              <w:numPr>
                <w:ilvl w:val="0"/>
                <w:numId w:val="1"/>
              </w:numPr>
              <w:ind w:right="-18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14:paraId="0AD3934F" w14:textId="77777777" w:rsidR="005B3FF0" w:rsidRPr="00126F68" w:rsidRDefault="005B3FF0" w:rsidP="00573CC7">
            <w:pPr>
              <w:ind w:right="-18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gE</w:t>
            </w:r>
          </w:p>
        </w:tc>
        <w:tc>
          <w:tcPr>
            <w:tcW w:w="2610" w:type="dxa"/>
          </w:tcPr>
          <w:p w14:paraId="71C704CE" w14:textId="77777777" w:rsidR="005B3FF0" w:rsidRPr="00126F68" w:rsidRDefault="005B3FF0" w:rsidP="00573CC7">
            <w:pPr>
              <w:ind w:right="18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Electrochemiluminescence (ECL)</w:t>
            </w:r>
          </w:p>
        </w:tc>
        <w:tc>
          <w:tcPr>
            <w:tcW w:w="1980" w:type="dxa"/>
          </w:tcPr>
          <w:p w14:paraId="7B103B22" w14:textId="77777777" w:rsidR="005B3FF0" w:rsidRPr="00126F68" w:rsidRDefault="005B3FF0" w:rsidP="00573CC7">
            <w:pPr>
              <w:ind w:right="-18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S–MoS</w:t>
            </w: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anocomposites</w:t>
            </w:r>
          </w:p>
        </w:tc>
        <w:tc>
          <w:tcPr>
            <w:tcW w:w="1530" w:type="dxa"/>
          </w:tcPr>
          <w:p w14:paraId="38B9818F" w14:textId="77777777" w:rsidR="005B3FF0" w:rsidRPr="00126F68" w:rsidRDefault="005B3FF0" w:rsidP="00573CC7">
            <w:pPr>
              <w:ind w:right="-18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1–10.0 nM </w:t>
            </w:r>
          </w:p>
        </w:tc>
        <w:tc>
          <w:tcPr>
            <w:tcW w:w="1260" w:type="dxa"/>
          </w:tcPr>
          <w:p w14:paraId="3FAC2EAE" w14:textId="77777777" w:rsidR="005B3FF0" w:rsidRPr="00126F68" w:rsidRDefault="005B3FF0" w:rsidP="00573CC7">
            <w:pPr>
              <w:ind w:right="-18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 pM</w:t>
            </w:r>
          </w:p>
        </w:tc>
        <w:tc>
          <w:tcPr>
            <w:tcW w:w="1620" w:type="dxa"/>
          </w:tcPr>
          <w:p w14:paraId="4B8799FC" w14:textId="6F0FD508" w:rsidR="005B3FF0" w:rsidRPr="00126F68" w:rsidRDefault="00DE6E00" w:rsidP="00573CC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</w:t>
            </w:r>
          </w:p>
        </w:tc>
      </w:tr>
      <w:tr w:rsidR="005B3FF0" w:rsidRPr="00126F68" w14:paraId="5594047F" w14:textId="77777777" w:rsidTr="005B3FF0">
        <w:trPr>
          <w:trHeight w:val="144"/>
        </w:trPr>
        <w:tc>
          <w:tcPr>
            <w:tcW w:w="810" w:type="dxa"/>
          </w:tcPr>
          <w:p w14:paraId="0F1F1E50" w14:textId="77777777" w:rsidR="005B3FF0" w:rsidRPr="00126F68" w:rsidRDefault="005B3FF0" w:rsidP="005B3FF0">
            <w:pPr>
              <w:pStyle w:val="ListParagraph"/>
              <w:numPr>
                <w:ilvl w:val="0"/>
                <w:numId w:val="1"/>
              </w:numPr>
              <w:ind w:right="-18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</w:p>
        </w:tc>
        <w:tc>
          <w:tcPr>
            <w:tcW w:w="1350" w:type="dxa"/>
          </w:tcPr>
          <w:p w14:paraId="37DAAA52" w14:textId="77777777" w:rsidR="005B3FF0" w:rsidRPr="00126F68" w:rsidRDefault="005B3FF0" w:rsidP="00573CC7">
            <w:pPr>
              <w:ind w:right="-18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DNA</w:t>
            </w:r>
          </w:p>
        </w:tc>
        <w:tc>
          <w:tcPr>
            <w:tcW w:w="2610" w:type="dxa"/>
          </w:tcPr>
          <w:p w14:paraId="5AC4DBA9" w14:textId="77777777" w:rsidR="005B3FF0" w:rsidRPr="00126F68" w:rsidRDefault="005B3FF0" w:rsidP="00573CC7">
            <w:pPr>
              <w:ind w:right="-18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Electrochemical</w:t>
            </w:r>
          </w:p>
        </w:tc>
        <w:tc>
          <w:tcPr>
            <w:tcW w:w="1980" w:type="dxa"/>
          </w:tcPr>
          <w:p w14:paraId="4D2BD45C" w14:textId="77777777" w:rsidR="005B3FF0" w:rsidRPr="00126F68" w:rsidRDefault="005B3FF0" w:rsidP="00573CC7">
            <w:pPr>
              <w:ind w:right="-18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S</w:t>
            </w: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30" w:type="dxa"/>
          </w:tcPr>
          <w:p w14:paraId="257EB1D4" w14:textId="77777777" w:rsidR="005B3FF0" w:rsidRPr="00126F68" w:rsidRDefault="005B3FF0" w:rsidP="00573CC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 x 10</w:t>
            </w: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6</w:t>
            </w: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 to 1.0 x 10</w:t>
            </w: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0</w:t>
            </w: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 </w:t>
            </w:r>
          </w:p>
        </w:tc>
        <w:tc>
          <w:tcPr>
            <w:tcW w:w="1260" w:type="dxa"/>
          </w:tcPr>
          <w:p w14:paraId="0878D4C8" w14:textId="77777777" w:rsidR="005B3FF0" w:rsidRPr="00126F68" w:rsidRDefault="005B3FF0" w:rsidP="00573CC7">
            <w:pPr>
              <w:ind w:right="-18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 x 10</w:t>
            </w: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7</w:t>
            </w:r>
          </w:p>
        </w:tc>
        <w:tc>
          <w:tcPr>
            <w:tcW w:w="1620" w:type="dxa"/>
          </w:tcPr>
          <w:p w14:paraId="1E87AA11" w14:textId="3BE1E895" w:rsidR="005B3FF0" w:rsidRPr="00126F68" w:rsidRDefault="00DE6E00" w:rsidP="00573CC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</w:tr>
      <w:tr w:rsidR="005B3FF0" w:rsidRPr="00126F68" w14:paraId="197E37F4" w14:textId="77777777" w:rsidTr="005B3FF0">
        <w:trPr>
          <w:trHeight w:val="2060"/>
        </w:trPr>
        <w:tc>
          <w:tcPr>
            <w:tcW w:w="810" w:type="dxa"/>
          </w:tcPr>
          <w:p w14:paraId="2A7D706D" w14:textId="77777777" w:rsidR="005B3FF0" w:rsidRPr="00126F68" w:rsidRDefault="005B3FF0" w:rsidP="005B3FF0">
            <w:pPr>
              <w:pStyle w:val="ListParagraph"/>
              <w:numPr>
                <w:ilvl w:val="0"/>
                <w:numId w:val="1"/>
              </w:numPr>
              <w:ind w:right="-18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</w:p>
        </w:tc>
        <w:tc>
          <w:tcPr>
            <w:tcW w:w="1350" w:type="dxa"/>
          </w:tcPr>
          <w:p w14:paraId="294EDBD8" w14:textId="77777777" w:rsidR="005B3FF0" w:rsidRPr="00126F68" w:rsidRDefault="005B3FF0" w:rsidP="00573CC7">
            <w:pPr>
              <w:ind w:right="-18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DNA</w:t>
            </w:r>
          </w:p>
          <w:p w14:paraId="5154A391" w14:textId="77777777" w:rsidR="005B3FF0" w:rsidRPr="00126F68" w:rsidRDefault="005B3FF0" w:rsidP="00573CC7">
            <w:pPr>
              <w:ind w:right="-18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RNA</w:t>
            </w:r>
          </w:p>
        </w:tc>
        <w:tc>
          <w:tcPr>
            <w:tcW w:w="2610" w:type="dxa"/>
          </w:tcPr>
          <w:p w14:paraId="3713D10F" w14:textId="77777777" w:rsidR="005B3FF0" w:rsidRPr="00126F68" w:rsidRDefault="005B3FF0" w:rsidP="00573CC7">
            <w:pPr>
              <w:ind w:right="-18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Electrochemical</w:t>
            </w:r>
          </w:p>
        </w:tc>
        <w:tc>
          <w:tcPr>
            <w:tcW w:w="1980" w:type="dxa"/>
          </w:tcPr>
          <w:p w14:paraId="0E480F0F" w14:textId="77777777" w:rsidR="005B3FF0" w:rsidRPr="00126F68" w:rsidRDefault="005B3FF0" w:rsidP="00573CC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S</w:t>
            </w: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thionin composite</w:t>
            </w:r>
          </w:p>
        </w:tc>
        <w:tc>
          <w:tcPr>
            <w:tcW w:w="1530" w:type="dxa"/>
          </w:tcPr>
          <w:p w14:paraId="7D76676C" w14:textId="77777777" w:rsidR="005B3FF0" w:rsidRPr="00126F68" w:rsidRDefault="005B3FF0" w:rsidP="00573CC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0.09 to 1.9 ngmL</w:t>
            </w: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IN"/>
              </w:rPr>
              <w:t>-1</w:t>
            </w:r>
          </w:p>
          <w:p w14:paraId="426A842F" w14:textId="77777777" w:rsidR="005B3FF0" w:rsidRPr="00126F68" w:rsidRDefault="005B3FF0" w:rsidP="00573CC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10 to 200 ngmL</w:t>
            </w: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IN"/>
              </w:rPr>
              <w:t xml:space="preserve">-1 </w:t>
            </w:r>
          </w:p>
        </w:tc>
        <w:tc>
          <w:tcPr>
            <w:tcW w:w="1260" w:type="dxa"/>
          </w:tcPr>
          <w:p w14:paraId="0B5DD2EC" w14:textId="77777777" w:rsidR="005B3FF0" w:rsidRPr="00126F68" w:rsidRDefault="005B3FF0" w:rsidP="00573CC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IN"/>
              </w:rPr>
            </w:pP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 xml:space="preserve">0.17 µA mL  ng </w:t>
            </w: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IN"/>
              </w:rPr>
              <w:t>-1</w:t>
            </w:r>
          </w:p>
          <w:p w14:paraId="29716507" w14:textId="77777777" w:rsidR="005B3FF0" w:rsidRPr="00126F68" w:rsidRDefault="005B3FF0" w:rsidP="00573CC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IN"/>
              </w:rPr>
            </w:pP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 xml:space="preserve">0.0022 µA mL  ng </w:t>
            </w: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IN"/>
              </w:rPr>
              <w:t>-1</w:t>
            </w:r>
          </w:p>
        </w:tc>
        <w:tc>
          <w:tcPr>
            <w:tcW w:w="1620" w:type="dxa"/>
          </w:tcPr>
          <w:p w14:paraId="7E3D8758" w14:textId="12A50FE9" w:rsidR="005B3FF0" w:rsidRPr="00126F68" w:rsidRDefault="00DE6E00" w:rsidP="00573CC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</w:t>
            </w:r>
          </w:p>
        </w:tc>
      </w:tr>
      <w:tr w:rsidR="005B3FF0" w:rsidRPr="00126F68" w14:paraId="470C81CA" w14:textId="77777777" w:rsidTr="005B3FF0">
        <w:trPr>
          <w:trHeight w:val="980"/>
        </w:trPr>
        <w:tc>
          <w:tcPr>
            <w:tcW w:w="810" w:type="dxa"/>
          </w:tcPr>
          <w:p w14:paraId="1A353E38" w14:textId="77777777" w:rsidR="005B3FF0" w:rsidRPr="00126F68" w:rsidRDefault="005B3FF0" w:rsidP="005B3FF0">
            <w:pPr>
              <w:pStyle w:val="ListParagraph"/>
              <w:numPr>
                <w:ilvl w:val="0"/>
                <w:numId w:val="1"/>
              </w:numPr>
              <w:ind w:right="-18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</w:p>
        </w:tc>
        <w:tc>
          <w:tcPr>
            <w:tcW w:w="1350" w:type="dxa"/>
          </w:tcPr>
          <w:p w14:paraId="07A0B520" w14:textId="77777777" w:rsidR="005B3FF0" w:rsidRPr="00126F68" w:rsidRDefault="005B3FF0" w:rsidP="00573CC7">
            <w:pPr>
              <w:ind w:right="-18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DNA</w:t>
            </w:r>
          </w:p>
        </w:tc>
        <w:tc>
          <w:tcPr>
            <w:tcW w:w="2610" w:type="dxa"/>
          </w:tcPr>
          <w:p w14:paraId="3B514ABE" w14:textId="77777777" w:rsidR="005B3FF0" w:rsidRPr="00126F68" w:rsidRDefault="005B3FF0" w:rsidP="00573CC7">
            <w:pPr>
              <w:ind w:right="-18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Electrochemical</w:t>
            </w:r>
          </w:p>
        </w:tc>
        <w:tc>
          <w:tcPr>
            <w:tcW w:w="1980" w:type="dxa"/>
          </w:tcPr>
          <w:p w14:paraId="38AD24C1" w14:textId="77777777" w:rsidR="005B3FF0" w:rsidRPr="00126F68" w:rsidRDefault="005B3FF0" w:rsidP="00573CC7">
            <w:pPr>
              <w:ind w:right="-18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S</w:t>
            </w: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MWCNT</w:t>
            </w:r>
          </w:p>
        </w:tc>
        <w:tc>
          <w:tcPr>
            <w:tcW w:w="1530" w:type="dxa"/>
          </w:tcPr>
          <w:p w14:paraId="6567CFC3" w14:textId="77777777" w:rsidR="005B3FF0" w:rsidRPr="00126F68" w:rsidRDefault="005B3FF0" w:rsidP="00573CC7">
            <w:pPr>
              <w:ind w:right="44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10 to 10</w:t>
            </w: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IN"/>
              </w:rPr>
              <w:t>7</w:t>
            </w: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 xml:space="preserve"> fM</w:t>
            </w:r>
          </w:p>
        </w:tc>
        <w:tc>
          <w:tcPr>
            <w:tcW w:w="1260" w:type="dxa"/>
          </w:tcPr>
          <w:p w14:paraId="5A9A48E6" w14:textId="77777777" w:rsidR="005B3FF0" w:rsidRPr="00126F68" w:rsidRDefault="005B3FF0" w:rsidP="00573CC7">
            <w:pPr>
              <w:ind w:right="-18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0.79 fM</w:t>
            </w:r>
          </w:p>
        </w:tc>
        <w:tc>
          <w:tcPr>
            <w:tcW w:w="1620" w:type="dxa"/>
          </w:tcPr>
          <w:p w14:paraId="6BEB9052" w14:textId="0925F5C4" w:rsidR="005B3FF0" w:rsidRPr="00126F68" w:rsidRDefault="00DE6E00" w:rsidP="00573CC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</w:tc>
      </w:tr>
      <w:tr w:rsidR="005B3FF0" w:rsidRPr="00126F68" w14:paraId="4CFDFC8B" w14:textId="77777777" w:rsidTr="005B3FF0">
        <w:trPr>
          <w:trHeight w:val="1088"/>
        </w:trPr>
        <w:tc>
          <w:tcPr>
            <w:tcW w:w="810" w:type="dxa"/>
          </w:tcPr>
          <w:p w14:paraId="45DC00B8" w14:textId="77777777" w:rsidR="005B3FF0" w:rsidRPr="00126F68" w:rsidRDefault="005B3FF0" w:rsidP="005B3FF0">
            <w:pPr>
              <w:pStyle w:val="ListParagraph"/>
              <w:numPr>
                <w:ilvl w:val="0"/>
                <w:numId w:val="1"/>
              </w:numPr>
              <w:ind w:right="-18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</w:p>
        </w:tc>
        <w:tc>
          <w:tcPr>
            <w:tcW w:w="1350" w:type="dxa"/>
          </w:tcPr>
          <w:p w14:paraId="2414609F" w14:textId="77777777" w:rsidR="005B3FF0" w:rsidRPr="00126F68" w:rsidRDefault="005B3FF0" w:rsidP="00573CC7">
            <w:pPr>
              <w:ind w:right="-18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IgE</w:t>
            </w:r>
          </w:p>
        </w:tc>
        <w:tc>
          <w:tcPr>
            <w:tcW w:w="2610" w:type="dxa"/>
          </w:tcPr>
          <w:p w14:paraId="3CCB7C11" w14:textId="77777777" w:rsidR="005B3FF0" w:rsidRPr="00126F68" w:rsidRDefault="005B3FF0" w:rsidP="00573CC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Electrochemiluminescence (ECL)</w:t>
            </w:r>
          </w:p>
        </w:tc>
        <w:tc>
          <w:tcPr>
            <w:tcW w:w="1980" w:type="dxa"/>
          </w:tcPr>
          <w:p w14:paraId="65637CE1" w14:textId="77777777" w:rsidR="005B3FF0" w:rsidRPr="00126F68" w:rsidRDefault="005B3FF0" w:rsidP="00573CC7">
            <w:pPr>
              <w:ind w:right="-18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Se/ZnS quantum dots (QDs)–MoS</w:t>
            </w: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30" w:type="dxa"/>
          </w:tcPr>
          <w:p w14:paraId="34BAA260" w14:textId="77777777" w:rsidR="005B3FF0" w:rsidRPr="00126F68" w:rsidRDefault="005B3FF0" w:rsidP="00573CC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0.5 pM to 0.5 nM</w:t>
            </w:r>
          </w:p>
        </w:tc>
        <w:tc>
          <w:tcPr>
            <w:tcW w:w="1260" w:type="dxa"/>
          </w:tcPr>
          <w:p w14:paraId="76F40028" w14:textId="77777777" w:rsidR="005B3FF0" w:rsidRPr="00126F68" w:rsidRDefault="005B3FF0" w:rsidP="00573CC7">
            <w:pPr>
              <w:ind w:right="-18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0.18 pM</w:t>
            </w:r>
          </w:p>
        </w:tc>
        <w:tc>
          <w:tcPr>
            <w:tcW w:w="1620" w:type="dxa"/>
          </w:tcPr>
          <w:p w14:paraId="09B70315" w14:textId="35DB6221" w:rsidR="005B3FF0" w:rsidRPr="00126F68" w:rsidRDefault="00DE6E00" w:rsidP="00573CC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</w:t>
            </w:r>
          </w:p>
        </w:tc>
      </w:tr>
      <w:tr w:rsidR="005B3FF0" w:rsidRPr="00126F68" w14:paraId="3A319E3D" w14:textId="77777777" w:rsidTr="005B3FF0">
        <w:trPr>
          <w:trHeight w:val="1187"/>
        </w:trPr>
        <w:tc>
          <w:tcPr>
            <w:tcW w:w="810" w:type="dxa"/>
          </w:tcPr>
          <w:p w14:paraId="46CE3803" w14:textId="77777777" w:rsidR="005B3FF0" w:rsidRPr="00126F68" w:rsidRDefault="005B3FF0" w:rsidP="005B3FF0">
            <w:pPr>
              <w:pStyle w:val="ListParagraph"/>
              <w:numPr>
                <w:ilvl w:val="0"/>
                <w:numId w:val="1"/>
              </w:numPr>
              <w:ind w:right="-18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</w:p>
        </w:tc>
        <w:tc>
          <w:tcPr>
            <w:tcW w:w="1350" w:type="dxa"/>
          </w:tcPr>
          <w:p w14:paraId="7047AAEC" w14:textId="77777777" w:rsidR="005B3FF0" w:rsidRPr="00126F68" w:rsidRDefault="005B3FF0" w:rsidP="00573CC7">
            <w:pPr>
              <w:ind w:right="-18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ATP</w:t>
            </w:r>
          </w:p>
          <w:p w14:paraId="087505CA" w14:textId="77777777" w:rsidR="005B3FF0" w:rsidRPr="00126F68" w:rsidRDefault="005B3FF0" w:rsidP="00573CC7">
            <w:pPr>
              <w:ind w:right="-28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Thrombin</w:t>
            </w:r>
          </w:p>
        </w:tc>
        <w:tc>
          <w:tcPr>
            <w:tcW w:w="2610" w:type="dxa"/>
          </w:tcPr>
          <w:p w14:paraId="0C6BD926" w14:textId="77777777" w:rsidR="005B3FF0" w:rsidRPr="00126F68" w:rsidRDefault="005B3FF0" w:rsidP="00573CC7">
            <w:pPr>
              <w:ind w:right="-18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 xml:space="preserve">Electrochemical </w:t>
            </w:r>
          </w:p>
        </w:tc>
        <w:tc>
          <w:tcPr>
            <w:tcW w:w="1980" w:type="dxa"/>
          </w:tcPr>
          <w:p w14:paraId="20763437" w14:textId="77777777" w:rsidR="005B3FF0" w:rsidRPr="00126F68" w:rsidRDefault="005B3FF0" w:rsidP="00573CC7">
            <w:pPr>
              <w:ind w:right="-18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uNPs–MoS</w:t>
            </w: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anocomposites</w:t>
            </w:r>
          </w:p>
        </w:tc>
        <w:tc>
          <w:tcPr>
            <w:tcW w:w="1530" w:type="dxa"/>
          </w:tcPr>
          <w:p w14:paraId="71BDD84D" w14:textId="77777777" w:rsidR="005B3FF0" w:rsidRPr="00126F68" w:rsidRDefault="005B3FF0" w:rsidP="00573CC7">
            <w:pPr>
              <w:ind w:right="-18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</w:p>
        </w:tc>
        <w:tc>
          <w:tcPr>
            <w:tcW w:w="1260" w:type="dxa"/>
          </w:tcPr>
          <w:p w14:paraId="1B1FF644" w14:textId="77777777" w:rsidR="005B3FF0" w:rsidRPr="00126F68" w:rsidRDefault="005B3FF0" w:rsidP="00573CC7">
            <w:pPr>
              <w:ind w:right="-18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0.74 nM</w:t>
            </w:r>
          </w:p>
          <w:p w14:paraId="34373E95" w14:textId="77777777" w:rsidR="005B3FF0" w:rsidRPr="00126F68" w:rsidRDefault="005B3FF0" w:rsidP="00573CC7">
            <w:pPr>
              <w:ind w:right="-18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0.0012 nM</w:t>
            </w:r>
          </w:p>
        </w:tc>
        <w:tc>
          <w:tcPr>
            <w:tcW w:w="1620" w:type="dxa"/>
          </w:tcPr>
          <w:p w14:paraId="4668B697" w14:textId="704BAB1F" w:rsidR="005B3FF0" w:rsidRPr="00126F68" w:rsidRDefault="00DE6E00" w:rsidP="00573CC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</w:t>
            </w:r>
          </w:p>
        </w:tc>
      </w:tr>
      <w:tr w:rsidR="005B3FF0" w:rsidRPr="00126F68" w14:paraId="1C101826" w14:textId="77777777" w:rsidTr="005B3FF0">
        <w:trPr>
          <w:trHeight w:val="773"/>
        </w:trPr>
        <w:tc>
          <w:tcPr>
            <w:tcW w:w="810" w:type="dxa"/>
          </w:tcPr>
          <w:p w14:paraId="1C906CC5" w14:textId="77777777" w:rsidR="005B3FF0" w:rsidRPr="00126F68" w:rsidRDefault="005B3FF0" w:rsidP="005B3FF0">
            <w:pPr>
              <w:pStyle w:val="ListParagraph"/>
              <w:numPr>
                <w:ilvl w:val="0"/>
                <w:numId w:val="1"/>
              </w:numPr>
              <w:ind w:right="-18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</w:p>
        </w:tc>
        <w:tc>
          <w:tcPr>
            <w:tcW w:w="1350" w:type="dxa"/>
          </w:tcPr>
          <w:p w14:paraId="6BA9768A" w14:textId="77777777" w:rsidR="005B3FF0" w:rsidRPr="00126F68" w:rsidRDefault="005B3FF0" w:rsidP="00573CC7">
            <w:pPr>
              <w:ind w:right="-18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DNA</w:t>
            </w:r>
          </w:p>
        </w:tc>
        <w:tc>
          <w:tcPr>
            <w:tcW w:w="2610" w:type="dxa"/>
          </w:tcPr>
          <w:p w14:paraId="5F357614" w14:textId="77777777" w:rsidR="005B3FF0" w:rsidRPr="00126F68" w:rsidRDefault="005B3FF0" w:rsidP="00573CC7">
            <w:pPr>
              <w:ind w:right="-18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Electrochemica</w:t>
            </w:r>
          </w:p>
        </w:tc>
        <w:tc>
          <w:tcPr>
            <w:tcW w:w="1980" w:type="dxa"/>
          </w:tcPr>
          <w:p w14:paraId="20FFD77A" w14:textId="77777777" w:rsidR="005B3FF0" w:rsidRPr="00126F68" w:rsidRDefault="005B3FF0" w:rsidP="00573CC7">
            <w:pPr>
              <w:ind w:right="-18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S</w:t>
            </w: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 xml:space="preserve">2 </w:t>
            </w: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noflakes</w:t>
            </w:r>
          </w:p>
        </w:tc>
        <w:tc>
          <w:tcPr>
            <w:tcW w:w="1530" w:type="dxa"/>
          </w:tcPr>
          <w:p w14:paraId="11FA209D" w14:textId="77777777" w:rsidR="005B3FF0" w:rsidRPr="00126F68" w:rsidRDefault="005B3FF0" w:rsidP="00573CC7">
            <w:pPr>
              <w:ind w:right="-18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</w:p>
        </w:tc>
        <w:tc>
          <w:tcPr>
            <w:tcW w:w="1260" w:type="dxa"/>
          </w:tcPr>
          <w:p w14:paraId="43C1F0D7" w14:textId="77777777" w:rsidR="005B3FF0" w:rsidRPr="00126F68" w:rsidRDefault="005B3FF0" w:rsidP="00573CC7">
            <w:pPr>
              <w:ind w:right="-18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</w:p>
        </w:tc>
        <w:tc>
          <w:tcPr>
            <w:tcW w:w="1620" w:type="dxa"/>
          </w:tcPr>
          <w:p w14:paraId="02413EBA" w14:textId="295B0142" w:rsidR="005B3FF0" w:rsidRPr="00126F68" w:rsidRDefault="00DE6E00" w:rsidP="00573CC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43</w:t>
            </w:r>
          </w:p>
        </w:tc>
      </w:tr>
      <w:tr w:rsidR="005B3FF0" w:rsidRPr="00126F68" w14:paraId="39659AE3" w14:textId="77777777" w:rsidTr="005B3FF0">
        <w:trPr>
          <w:trHeight w:val="1052"/>
        </w:trPr>
        <w:tc>
          <w:tcPr>
            <w:tcW w:w="810" w:type="dxa"/>
          </w:tcPr>
          <w:p w14:paraId="307B3496" w14:textId="77777777" w:rsidR="005B3FF0" w:rsidRPr="00126F68" w:rsidRDefault="005B3FF0" w:rsidP="005B3FF0">
            <w:pPr>
              <w:pStyle w:val="ListParagraph"/>
              <w:numPr>
                <w:ilvl w:val="0"/>
                <w:numId w:val="1"/>
              </w:numPr>
              <w:ind w:right="-18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</w:p>
        </w:tc>
        <w:tc>
          <w:tcPr>
            <w:tcW w:w="1350" w:type="dxa"/>
          </w:tcPr>
          <w:p w14:paraId="019D339D" w14:textId="77777777" w:rsidR="005B3FF0" w:rsidRPr="00126F68" w:rsidRDefault="005B3FF0" w:rsidP="00573CC7">
            <w:pPr>
              <w:ind w:right="-18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DNA</w:t>
            </w:r>
          </w:p>
        </w:tc>
        <w:tc>
          <w:tcPr>
            <w:tcW w:w="2610" w:type="dxa"/>
          </w:tcPr>
          <w:p w14:paraId="06D1CEB4" w14:textId="77777777" w:rsidR="005B3FF0" w:rsidRPr="00126F68" w:rsidRDefault="005B3FF0" w:rsidP="00573CC7">
            <w:pPr>
              <w:ind w:right="-18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Electrochemical</w:t>
            </w:r>
          </w:p>
        </w:tc>
        <w:tc>
          <w:tcPr>
            <w:tcW w:w="1980" w:type="dxa"/>
          </w:tcPr>
          <w:p w14:paraId="39F37981" w14:textId="77777777" w:rsidR="005B3FF0" w:rsidRPr="00126F68" w:rsidRDefault="005B3FF0" w:rsidP="00573CC7">
            <w:pPr>
              <w:ind w:right="-18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MoS2/graphene composites</w:t>
            </w:r>
          </w:p>
        </w:tc>
        <w:tc>
          <w:tcPr>
            <w:tcW w:w="1530" w:type="dxa"/>
          </w:tcPr>
          <w:p w14:paraId="4C890BFD" w14:textId="77777777" w:rsidR="005B3FF0" w:rsidRPr="00126F68" w:rsidRDefault="005B3FF0" w:rsidP="00573CC7">
            <w:pPr>
              <w:ind w:right="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126F68">
              <w:rPr>
                <w:rFonts w:ascii="Times New Roman" w:hAnsi="Times New Roman" w:cs="Times New Roman"/>
                <w:color w:val="000000" w:themeColor="text1"/>
                <w:spacing w:val="-5"/>
                <w:sz w:val="24"/>
                <w:szCs w:val="24"/>
                <w:shd w:val="clear" w:color="auto" w:fill="FFFFFF"/>
              </w:rPr>
              <w:t>10</w:t>
            </w:r>
            <w:r w:rsidRPr="00126F68">
              <w:rPr>
                <w:rFonts w:ascii="Times New Roman" w:hAnsi="Times New Roman" w:cs="Times New Roman"/>
                <w:color w:val="000000" w:themeColor="text1"/>
                <w:spacing w:val="-5"/>
                <w:sz w:val="24"/>
                <w:szCs w:val="24"/>
                <w:shd w:val="clear" w:color="auto" w:fill="FFFFFF"/>
                <w:vertAlign w:val="superscript"/>
              </w:rPr>
              <w:t>−16</w:t>
            </w:r>
            <w:r w:rsidRPr="00126F68">
              <w:rPr>
                <w:rFonts w:ascii="Times New Roman" w:hAnsi="Times New Roman" w:cs="Times New Roman"/>
                <w:color w:val="000000" w:themeColor="text1"/>
                <w:spacing w:val="-5"/>
                <w:sz w:val="24"/>
                <w:szCs w:val="24"/>
                <w:shd w:val="clear" w:color="auto" w:fill="FFFFFF"/>
              </w:rPr>
              <w:t> M to 10</w:t>
            </w:r>
            <w:r w:rsidRPr="00126F68">
              <w:rPr>
                <w:rFonts w:ascii="Times New Roman" w:hAnsi="Times New Roman" w:cs="Times New Roman"/>
                <w:color w:val="000000" w:themeColor="text1"/>
                <w:spacing w:val="-5"/>
                <w:sz w:val="24"/>
                <w:szCs w:val="24"/>
                <w:shd w:val="clear" w:color="auto" w:fill="FFFFFF"/>
                <w:vertAlign w:val="superscript"/>
              </w:rPr>
              <w:t>−13</w:t>
            </w:r>
            <w:r w:rsidRPr="00126F68">
              <w:rPr>
                <w:rFonts w:ascii="Times New Roman" w:hAnsi="Times New Roman" w:cs="Times New Roman"/>
                <w:color w:val="000000" w:themeColor="text1"/>
                <w:spacing w:val="-5"/>
                <w:sz w:val="24"/>
                <w:szCs w:val="24"/>
                <w:shd w:val="clear" w:color="auto" w:fill="FFFFFF"/>
              </w:rPr>
              <w:t> M</w:t>
            </w:r>
          </w:p>
        </w:tc>
        <w:tc>
          <w:tcPr>
            <w:tcW w:w="1260" w:type="dxa"/>
          </w:tcPr>
          <w:p w14:paraId="409DBB08" w14:textId="77777777" w:rsidR="005B3FF0" w:rsidRPr="00126F68" w:rsidRDefault="005B3FF0" w:rsidP="00573CC7">
            <w:pPr>
              <w:ind w:right="-18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</w:p>
        </w:tc>
        <w:tc>
          <w:tcPr>
            <w:tcW w:w="1620" w:type="dxa"/>
          </w:tcPr>
          <w:p w14:paraId="7E1CFEBD" w14:textId="397CB7CC" w:rsidR="005B3FF0" w:rsidRPr="00126F68" w:rsidRDefault="00DE6E00" w:rsidP="00573CC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44</w:t>
            </w:r>
          </w:p>
        </w:tc>
      </w:tr>
      <w:tr w:rsidR="005B3FF0" w:rsidRPr="00126F68" w14:paraId="4FAAF5CD" w14:textId="77777777" w:rsidTr="005B3FF0">
        <w:trPr>
          <w:trHeight w:val="1245"/>
        </w:trPr>
        <w:tc>
          <w:tcPr>
            <w:tcW w:w="810" w:type="dxa"/>
          </w:tcPr>
          <w:p w14:paraId="09F3C49E" w14:textId="77777777" w:rsidR="005B3FF0" w:rsidRPr="00126F68" w:rsidRDefault="005B3FF0" w:rsidP="005B3FF0">
            <w:pPr>
              <w:pStyle w:val="ListParagraph"/>
              <w:numPr>
                <w:ilvl w:val="0"/>
                <w:numId w:val="1"/>
              </w:numPr>
              <w:ind w:right="-18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</w:p>
        </w:tc>
        <w:tc>
          <w:tcPr>
            <w:tcW w:w="1350" w:type="dxa"/>
          </w:tcPr>
          <w:p w14:paraId="67CAA62E" w14:textId="77777777" w:rsidR="005B3FF0" w:rsidRPr="00126F68" w:rsidRDefault="005B3FF0" w:rsidP="00573CC7">
            <w:pPr>
              <w:ind w:right="-18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Mercury Ion</w:t>
            </w:r>
          </w:p>
        </w:tc>
        <w:tc>
          <w:tcPr>
            <w:tcW w:w="2610" w:type="dxa"/>
          </w:tcPr>
          <w:p w14:paraId="6456292C" w14:textId="77777777" w:rsidR="005B3FF0" w:rsidRPr="00126F68" w:rsidRDefault="005B3FF0" w:rsidP="00573CC7">
            <w:pPr>
              <w:ind w:right="-18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Field-Effect Transistor</w:t>
            </w:r>
          </w:p>
        </w:tc>
        <w:tc>
          <w:tcPr>
            <w:tcW w:w="1980" w:type="dxa"/>
          </w:tcPr>
          <w:p w14:paraId="58765D7E" w14:textId="77777777" w:rsidR="005B3FF0" w:rsidRPr="00126F68" w:rsidRDefault="005B3FF0" w:rsidP="00573CC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DNA functionalized Molybdenum Disulfide Nanosheet/Gold Nanoparticle Hybrid</w:t>
            </w:r>
          </w:p>
        </w:tc>
        <w:tc>
          <w:tcPr>
            <w:tcW w:w="1530" w:type="dxa"/>
          </w:tcPr>
          <w:p w14:paraId="4FED82D0" w14:textId="77777777" w:rsidR="005B3FF0" w:rsidRPr="00126F68" w:rsidRDefault="005B3FF0" w:rsidP="00573CC7">
            <w:pPr>
              <w:ind w:right="-18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</w:p>
        </w:tc>
        <w:tc>
          <w:tcPr>
            <w:tcW w:w="1260" w:type="dxa"/>
          </w:tcPr>
          <w:p w14:paraId="65C04FCF" w14:textId="77777777" w:rsidR="005B3FF0" w:rsidRPr="00126F68" w:rsidRDefault="005B3FF0" w:rsidP="00573CC7">
            <w:pPr>
              <w:ind w:right="-18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0.1 nM</w:t>
            </w:r>
          </w:p>
        </w:tc>
        <w:tc>
          <w:tcPr>
            <w:tcW w:w="1620" w:type="dxa"/>
          </w:tcPr>
          <w:p w14:paraId="1DC2A7C5" w14:textId="29CEB63D" w:rsidR="005B3FF0" w:rsidRPr="00126F68" w:rsidRDefault="00DE6E00" w:rsidP="00573CC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45</w:t>
            </w:r>
          </w:p>
        </w:tc>
      </w:tr>
      <w:tr w:rsidR="005B3FF0" w:rsidRPr="00126F68" w14:paraId="7E7AE2E2" w14:textId="77777777" w:rsidTr="005B3FF0">
        <w:trPr>
          <w:trHeight w:val="1245"/>
        </w:trPr>
        <w:tc>
          <w:tcPr>
            <w:tcW w:w="810" w:type="dxa"/>
          </w:tcPr>
          <w:p w14:paraId="6CA48D04" w14:textId="77777777" w:rsidR="005B3FF0" w:rsidRPr="00126F68" w:rsidRDefault="005B3FF0" w:rsidP="005B3FF0">
            <w:pPr>
              <w:pStyle w:val="ListParagraph"/>
              <w:numPr>
                <w:ilvl w:val="0"/>
                <w:numId w:val="1"/>
              </w:numPr>
              <w:ind w:right="-18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</w:p>
        </w:tc>
        <w:tc>
          <w:tcPr>
            <w:tcW w:w="1350" w:type="dxa"/>
          </w:tcPr>
          <w:p w14:paraId="7FC2C098" w14:textId="77777777" w:rsidR="005B3FF0" w:rsidRPr="00126F68" w:rsidRDefault="005B3FF0" w:rsidP="00573CC7">
            <w:pPr>
              <w:ind w:right="-18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DNA</w:t>
            </w:r>
          </w:p>
        </w:tc>
        <w:tc>
          <w:tcPr>
            <w:tcW w:w="2610" w:type="dxa"/>
          </w:tcPr>
          <w:p w14:paraId="6D638805" w14:textId="77777777" w:rsidR="005B3FF0" w:rsidRPr="00126F68" w:rsidRDefault="005B3FF0" w:rsidP="00573CC7">
            <w:pPr>
              <w:ind w:right="-18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Optical fibre based surface plasmon resonance (SPR)</w:t>
            </w:r>
          </w:p>
        </w:tc>
        <w:tc>
          <w:tcPr>
            <w:tcW w:w="1980" w:type="dxa"/>
          </w:tcPr>
          <w:p w14:paraId="1E660AF3" w14:textId="77777777" w:rsidR="005B3FF0" w:rsidRPr="00126F68" w:rsidRDefault="005B3FF0" w:rsidP="00573CC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MoS</w:t>
            </w: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IN"/>
              </w:rPr>
              <w:t>2</w:t>
            </w: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-Graphene hybrid</w:t>
            </w:r>
          </w:p>
        </w:tc>
        <w:tc>
          <w:tcPr>
            <w:tcW w:w="1530" w:type="dxa"/>
          </w:tcPr>
          <w:p w14:paraId="4BBECBBE" w14:textId="77777777" w:rsidR="005B3FF0" w:rsidRPr="00126F68" w:rsidRDefault="005B3FF0" w:rsidP="00573CC7">
            <w:pPr>
              <w:ind w:right="-18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</w:p>
        </w:tc>
        <w:tc>
          <w:tcPr>
            <w:tcW w:w="1260" w:type="dxa"/>
          </w:tcPr>
          <w:p w14:paraId="719B0C17" w14:textId="77777777" w:rsidR="005B3FF0" w:rsidRPr="00126F68" w:rsidRDefault="005B3FF0" w:rsidP="00573CC7">
            <w:pPr>
              <w:ind w:right="-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105.71deg/RIU</w:t>
            </w:r>
          </w:p>
        </w:tc>
        <w:tc>
          <w:tcPr>
            <w:tcW w:w="1620" w:type="dxa"/>
          </w:tcPr>
          <w:p w14:paraId="642BC6EA" w14:textId="6AC5DE95" w:rsidR="005B3FF0" w:rsidRPr="00126F68" w:rsidRDefault="00DE6E00" w:rsidP="00573CC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46</w:t>
            </w:r>
          </w:p>
        </w:tc>
      </w:tr>
      <w:tr w:rsidR="005B3FF0" w:rsidRPr="00126F68" w14:paraId="0B5585CF" w14:textId="77777777" w:rsidTr="005B3FF0">
        <w:trPr>
          <w:trHeight w:val="1245"/>
        </w:trPr>
        <w:tc>
          <w:tcPr>
            <w:tcW w:w="810" w:type="dxa"/>
          </w:tcPr>
          <w:p w14:paraId="4B5EFD2D" w14:textId="77777777" w:rsidR="005B3FF0" w:rsidRPr="00126F68" w:rsidRDefault="005B3FF0" w:rsidP="005B3FF0">
            <w:pPr>
              <w:pStyle w:val="ListParagraph"/>
              <w:numPr>
                <w:ilvl w:val="0"/>
                <w:numId w:val="1"/>
              </w:numPr>
              <w:ind w:right="-18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</w:p>
        </w:tc>
        <w:tc>
          <w:tcPr>
            <w:tcW w:w="1350" w:type="dxa"/>
          </w:tcPr>
          <w:p w14:paraId="1623719B" w14:textId="77777777" w:rsidR="005B3FF0" w:rsidRPr="00126F68" w:rsidRDefault="005B3FF0" w:rsidP="00573CC7">
            <w:pPr>
              <w:ind w:right="-18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DNA</w:t>
            </w:r>
          </w:p>
        </w:tc>
        <w:tc>
          <w:tcPr>
            <w:tcW w:w="2610" w:type="dxa"/>
          </w:tcPr>
          <w:p w14:paraId="68C9FB02" w14:textId="77777777" w:rsidR="005B3FF0" w:rsidRPr="00126F68" w:rsidRDefault="005B3FF0" w:rsidP="00573CC7">
            <w:pPr>
              <w:ind w:right="72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Capacitive displacement sensor</w:t>
            </w:r>
          </w:p>
        </w:tc>
        <w:tc>
          <w:tcPr>
            <w:tcW w:w="1980" w:type="dxa"/>
          </w:tcPr>
          <w:p w14:paraId="27AF624E" w14:textId="77777777" w:rsidR="005B3FF0" w:rsidRPr="00126F68" w:rsidRDefault="005B3FF0" w:rsidP="00573CC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MoS</w:t>
            </w: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IN"/>
              </w:rPr>
              <w:t xml:space="preserve">2 </w:t>
            </w: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nanoribbon</w:t>
            </w:r>
          </w:p>
        </w:tc>
        <w:tc>
          <w:tcPr>
            <w:tcW w:w="1530" w:type="dxa"/>
          </w:tcPr>
          <w:p w14:paraId="0E5B175E" w14:textId="77777777" w:rsidR="005B3FF0" w:rsidRPr="00126F68" w:rsidRDefault="005B3FF0" w:rsidP="00573CC7">
            <w:pPr>
              <w:ind w:right="-18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</w:p>
        </w:tc>
        <w:tc>
          <w:tcPr>
            <w:tcW w:w="1260" w:type="dxa"/>
          </w:tcPr>
          <w:p w14:paraId="579C1A22" w14:textId="77777777" w:rsidR="005B3FF0" w:rsidRPr="00126F68" w:rsidRDefault="005B3FF0" w:rsidP="00573CC7">
            <w:pPr>
              <w:ind w:right="-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126F68"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IN"/>
              </w:rPr>
              <w:t>∼</w:t>
            </w: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70 million bases per second</w:t>
            </w:r>
          </w:p>
        </w:tc>
        <w:tc>
          <w:tcPr>
            <w:tcW w:w="1620" w:type="dxa"/>
          </w:tcPr>
          <w:p w14:paraId="1AA371E8" w14:textId="402731F5" w:rsidR="005B3FF0" w:rsidRPr="00126F68" w:rsidRDefault="00DE6E00" w:rsidP="00573CC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</w:t>
            </w:r>
          </w:p>
        </w:tc>
      </w:tr>
      <w:tr w:rsidR="005B3FF0" w:rsidRPr="00126F68" w14:paraId="79C3C681" w14:textId="77777777" w:rsidTr="005B3FF0">
        <w:trPr>
          <w:trHeight w:val="710"/>
        </w:trPr>
        <w:tc>
          <w:tcPr>
            <w:tcW w:w="810" w:type="dxa"/>
          </w:tcPr>
          <w:p w14:paraId="6AFB1656" w14:textId="77777777" w:rsidR="005B3FF0" w:rsidRPr="00126F68" w:rsidRDefault="005B3FF0" w:rsidP="005B3FF0">
            <w:pPr>
              <w:pStyle w:val="ListParagraph"/>
              <w:numPr>
                <w:ilvl w:val="0"/>
                <w:numId w:val="1"/>
              </w:numPr>
              <w:ind w:right="-18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\</w:t>
            </w:r>
          </w:p>
        </w:tc>
        <w:tc>
          <w:tcPr>
            <w:tcW w:w="1350" w:type="dxa"/>
          </w:tcPr>
          <w:p w14:paraId="3D94CDAA" w14:textId="77777777" w:rsidR="005B3FF0" w:rsidRPr="00126F68" w:rsidRDefault="005B3FF0" w:rsidP="00573CC7">
            <w:pPr>
              <w:ind w:right="-18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DNA</w:t>
            </w:r>
          </w:p>
        </w:tc>
        <w:tc>
          <w:tcPr>
            <w:tcW w:w="2610" w:type="dxa"/>
          </w:tcPr>
          <w:p w14:paraId="10A2C64E" w14:textId="77777777" w:rsidR="005B3FF0" w:rsidRPr="00126F68" w:rsidRDefault="005B3FF0" w:rsidP="00573CC7">
            <w:pPr>
              <w:ind w:right="72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Fluorescent Assay</w:t>
            </w:r>
          </w:p>
        </w:tc>
        <w:tc>
          <w:tcPr>
            <w:tcW w:w="1980" w:type="dxa"/>
          </w:tcPr>
          <w:p w14:paraId="4F9E661E" w14:textId="77777777" w:rsidR="005B3FF0" w:rsidRPr="00126F68" w:rsidRDefault="005B3FF0" w:rsidP="00573CC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MoS</w:t>
            </w: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IN"/>
              </w:rPr>
              <w:t>2</w:t>
            </w: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/MWCNT nanocomposite</w:t>
            </w:r>
          </w:p>
        </w:tc>
        <w:tc>
          <w:tcPr>
            <w:tcW w:w="1530" w:type="dxa"/>
          </w:tcPr>
          <w:p w14:paraId="0AC06731" w14:textId="77777777" w:rsidR="005B3FF0" w:rsidRPr="00126F68" w:rsidRDefault="005B3FF0" w:rsidP="00573CC7">
            <w:pPr>
              <w:ind w:right="-18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0 – 50 nM</w:t>
            </w:r>
          </w:p>
        </w:tc>
        <w:tc>
          <w:tcPr>
            <w:tcW w:w="1260" w:type="dxa"/>
          </w:tcPr>
          <w:p w14:paraId="1243718F" w14:textId="77777777" w:rsidR="005B3FF0" w:rsidRPr="00126F68" w:rsidRDefault="005B3FF0" w:rsidP="00573CC7">
            <w:pPr>
              <w:ind w:right="-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1 nM</w:t>
            </w:r>
          </w:p>
        </w:tc>
        <w:tc>
          <w:tcPr>
            <w:tcW w:w="1620" w:type="dxa"/>
          </w:tcPr>
          <w:p w14:paraId="40683B9D" w14:textId="31FFF5FB" w:rsidR="005B3FF0" w:rsidRPr="00126F68" w:rsidRDefault="00DE6E00" w:rsidP="00573CC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</w:t>
            </w:r>
          </w:p>
        </w:tc>
      </w:tr>
      <w:tr w:rsidR="005B3FF0" w:rsidRPr="00126F68" w14:paraId="25C0C5D2" w14:textId="77777777" w:rsidTr="005B3FF0">
        <w:trPr>
          <w:trHeight w:val="710"/>
        </w:trPr>
        <w:tc>
          <w:tcPr>
            <w:tcW w:w="810" w:type="dxa"/>
          </w:tcPr>
          <w:p w14:paraId="66A34636" w14:textId="77777777" w:rsidR="005B3FF0" w:rsidRPr="00126F68" w:rsidRDefault="005B3FF0" w:rsidP="005B3FF0">
            <w:pPr>
              <w:pStyle w:val="ListParagraph"/>
              <w:numPr>
                <w:ilvl w:val="0"/>
                <w:numId w:val="1"/>
              </w:numPr>
              <w:ind w:right="-18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</w:p>
        </w:tc>
        <w:tc>
          <w:tcPr>
            <w:tcW w:w="1350" w:type="dxa"/>
          </w:tcPr>
          <w:p w14:paraId="20C96F7E" w14:textId="77777777" w:rsidR="005B3FF0" w:rsidRPr="00126F68" w:rsidRDefault="005B3FF0" w:rsidP="00573CC7">
            <w:pPr>
              <w:ind w:right="-18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DNA</w:t>
            </w:r>
          </w:p>
        </w:tc>
        <w:tc>
          <w:tcPr>
            <w:tcW w:w="2610" w:type="dxa"/>
          </w:tcPr>
          <w:p w14:paraId="6AC7017F" w14:textId="77777777" w:rsidR="005B3FF0" w:rsidRPr="00126F68" w:rsidRDefault="005B3FF0" w:rsidP="00573CC7">
            <w:pPr>
              <w:ind w:right="72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Photoluminescence</w:t>
            </w:r>
          </w:p>
        </w:tc>
        <w:tc>
          <w:tcPr>
            <w:tcW w:w="1980" w:type="dxa"/>
          </w:tcPr>
          <w:p w14:paraId="6F916556" w14:textId="77777777" w:rsidR="005B3FF0" w:rsidRPr="00126F68" w:rsidRDefault="005B3FF0" w:rsidP="00573CC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Au-Modified Monolayer MoS</w:t>
            </w: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IN"/>
              </w:rPr>
              <w:t>2</w:t>
            </w:r>
          </w:p>
        </w:tc>
        <w:tc>
          <w:tcPr>
            <w:tcW w:w="1530" w:type="dxa"/>
          </w:tcPr>
          <w:p w14:paraId="37E98C5A" w14:textId="77777777" w:rsidR="005B3FF0" w:rsidRPr="00126F68" w:rsidRDefault="005B3FF0" w:rsidP="00573CC7">
            <w:pPr>
              <w:ind w:right="-18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</w:p>
        </w:tc>
        <w:tc>
          <w:tcPr>
            <w:tcW w:w="1260" w:type="dxa"/>
          </w:tcPr>
          <w:p w14:paraId="15BA3922" w14:textId="77777777" w:rsidR="005B3FF0" w:rsidRPr="00126F68" w:rsidRDefault="005B3FF0" w:rsidP="00573CC7">
            <w:pPr>
              <w:ind w:right="-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</w:p>
        </w:tc>
        <w:tc>
          <w:tcPr>
            <w:tcW w:w="1620" w:type="dxa"/>
          </w:tcPr>
          <w:p w14:paraId="242E7810" w14:textId="7E91F399" w:rsidR="005B3FF0" w:rsidRPr="00126F68" w:rsidRDefault="00DE6E00" w:rsidP="00573CC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</w:t>
            </w:r>
          </w:p>
        </w:tc>
      </w:tr>
      <w:tr w:rsidR="005B3FF0" w:rsidRPr="00126F68" w14:paraId="3CFFC2D8" w14:textId="77777777" w:rsidTr="005B3FF0">
        <w:trPr>
          <w:trHeight w:val="800"/>
        </w:trPr>
        <w:tc>
          <w:tcPr>
            <w:tcW w:w="810" w:type="dxa"/>
          </w:tcPr>
          <w:p w14:paraId="6F71D21E" w14:textId="77777777" w:rsidR="005B3FF0" w:rsidRPr="00126F68" w:rsidRDefault="005B3FF0" w:rsidP="005B3FF0">
            <w:pPr>
              <w:pStyle w:val="ListParagraph"/>
              <w:numPr>
                <w:ilvl w:val="0"/>
                <w:numId w:val="1"/>
              </w:numPr>
              <w:ind w:right="-18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</w:p>
        </w:tc>
        <w:tc>
          <w:tcPr>
            <w:tcW w:w="1350" w:type="dxa"/>
          </w:tcPr>
          <w:p w14:paraId="7C96B804" w14:textId="77777777" w:rsidR="005B3FF0" w:rsidRPr="00126F68" w:rsidRDefault="005B3FF0" w:rsidP="00573CC7">
            <w:pPr>
              <w:ind w:right="-18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Doxorubicin</w:t>
            </w:r>
          </w:p>
        </w:tc>
        <w:tc>
          <w:tcPr>
            <w:tcW w:w="2610" w:type="dxa"/>
          </w:tcPr>
          <w:p w14:paraId="3D1E59AE" w14:textId="77777777" w:rsidR="005B3FF0" w:rsidRPr="00126F68" w:rsidRDefault="005B3FF0" w:rsidP="00573CC7">
            <w:pPr>
              <w:ind w:right="72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Field effect transistors (FETs)</w:t>
            </w:r>
          </w:p>
        </w:tc>
        <w:tc>
          <w:tcPr>
            <w:tcW w:w="1980" w:type="dxa"/>
          </w:tcPr>
          <w:p w14:paraId="50633529" w14:textId="77777777" w:rsidR="005B3FF0" w:rsidRPr="00126F68" w:rsidRDefault="005B3FF0" w:rsidP="00573CC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Cu</w:t>
            </w: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IN"/>
              </w:rPr>
              <w:t xml:space="preserve">2+ </w:t>
            </w: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- DNA/MoS</w:t>
            </w: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IN"/>
              </w:rPr>
              <w:t>2</w:t>
            </w: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 xml:space="preserve"> hybrid</w:t>
            </w:r>
          </w:p>
        </w:tc>
        <w:tc>
          <w:tcPr>
            <w:tcW w:w="1530" w:type="dxa"/>
          </w:tcPr>
          <w:p w14:paraId="08FB54A4" w14:textId="77777777" w:rsidR="005B3FF0" w:rsidRPr="00126F68" w:rsidRDefault="005B3FF0" w:rsidP="00573CC7">
            <w:pPr>
              <w:ind w:right="-18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</w:p>
        </w:tc>
        <w:tc>
          <w:tcPr>
            <w:tcW w:w="1260" w:type="dxa"/>
          </w:tcPr>
          <w:p w14:paraId="2CEADCE3" w14:textId="77777777" w:rsidR="005B3FF0" w:rsidRPr="00126F68" w:rsidRDefault="005B3FF0" w:rsidP="00573CC7">
            <w:pPr>
              <w:ind w:right="-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1.7 × 10</w:t>
            </w: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IN"/>
              </w:rPr>
              <w:t>3</w:t>
            </w: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 A/A</w:t>
            </w:r>
          </w:p>
        </w:tc>
        <w:tc>
          <w:tcPr>
            <w:tcW w:w="1620" w:type="dxa"/>
          </w:tcPr>
          <w:p w14:paraId="4928CAFA" w14:textId="3AFD2DD6" w:rsidR="005B3FF0" w:rsidRPr="00126F68" w:rsidRDefault="00DE6E00" w:rsidP="00573CC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</w:tr>
      <w:tr w:rsidR="005B3FF0" w:rsidRPr="00126F68" w14:paraId="2BBB9D0B" w14:textId="77777777" w:rsidTr="005B3FF0">
        <w:trPr>
          <w:trHeight w:val="800"/>
        </w:trPr>
        <w:tc>
          <w:tcPr>
            <w:tcW w:w="810" w:type="dxa"/>
          </w:tcPr>
          <w:p w14:paraId="3AE2B322" w14:textId="77777777" w:rsidR="005B3FF0" w:rsidRPr="00126F68" w:rsidRDefault="005B3FF0" w:rsidP="005B3FF0">
            <w:pPr>
              <w:pStyle w:val="ListParagraph"/>
              <w:numPr>
                <w:ilvl w:val="0"/>
                <w:numId w:val="1"/>
              </w:numPr>
              <w:ind w:right="-18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</w:p>
        </w:tc>
        <w:tc>
          <w:tcPr>
            <w:tcW w:w="1350" w:type="dxa"/>
          </w:tcPr>
          <w:p w14:paraId="25FEF0F3" w14:textId="77777777" w:rsidR="005B3FF0" w:rsidRPr="00126F68" w:rsidRDefault="005B3FF0" w:rsidP="00573CC7">
            <w:pPr>
              <w:ind w:right="-18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Aptamer</w:t>
            </w:r>
          </w:p>
        </w:tc>
        <w:tc>
          <w:tcPr>
            <w:tcW w:w="2610" w:type="dxa"/>
          </w:tcPr>
          <w:p w14:paraId="406E6CB3" w14:textId="77777777" w:rsidR="005B3FF0" w:rsidRPr="00126F68" w:rsidRDefault="005B3FF0" w:rsidP="00573CC7">
            <w:pPr>
              <w:ind w:right="72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Field effect transistors (FETs)</w:t>
            </w:r>
          </w:p>
        </w:tc>
        <w:tc>
          <w:tcPr>
            <w:tcW w:w="1980" w:type="dxa"/>
          </w:tcPr>
          <w:p w14:paraId="674CE15F" w14:textId="77777777" w:rsidR="005B3FF0" w:rsidRPr="00126F68" w:rsidRDefault="005B3FF0" w:rsidP="00573CC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MoS</w:t>
            </w: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IN"/>
              </w:rPr>
              <w:t>2</w:t>
            </w: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 xml:space="preserve"> nanosheet</w:t>
            </w:r>
          </w:p>
        </w:tc>
        <w:tc>
          <w:tcPr>
            <w:tcW w:w="1530" w:type="dxa"/>
          </w:tcPr>
          <w:p w14:paraId="0B6EEB42" w14:textId="77777777" w:rsidR="005B3FF0" w:rsidRPr="00126F68" w:rsidRDefault="005B3FF0" w:rsidP="00573CC7">
            <w:pPr>
              <w:ind w:right="-18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</w:p>
        </w:tc>
        <w:tc>
          <w:tcPr>
            <w:tcW w:w="1260" w:type="dxa"/>
          </w:tcPr>
          <w:p w14:paraId="3943EC1D" w14:textId="77777777" w:rsidR="005B3FF0" w:rsidRPr="00126F68" w:rsidRDefault="005B3FF0" w:rsidP="00573CC7">
            <w:pPr>
              <w:ind w:right="-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100 nM</w:t>
            </w:r>
          </w:p>
        </w:tc>
        <w:tc>
          <w:tcPr>
            <w:tcW w:w="1620" w:type="dxa"/>
          </w:tcPr>
          <w:p w14:paraId="7DC5E3A8" w14:textId="693C739C" w:rsidR="005B3FF0" w:rsidRPr="00126F68" w:rsidRDefault="00D403ED" w:rsidP="00573CC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</w:t>
            </w:r>
          </w:p>
        </w:tc>
      </w:tr>
      <w:tr w:rsidR="005B3FF0" w:rsidRPr="00126F68" w14:paraId="46B52E7D" w14:textId="77777777" w:rsidTr="005B3FF0">
        <w:trPr>
          <w:trHeight w:val="1245"/>
        </w:trPr>
        <w:tc>
          <w:tcPr>
            <w:tcW w:w="810" w:type="dxa"/>
          </w:tcPr>
          <w:p w14:paraId="57846FF5" w14:textId="77777777" w:rsidR="005B3FF0" w:rsidRPr="00126F68" w:rsidRDefault="005B3FF0" w:rsidP="005B3FF0">
            <w:pPr>
              <w:pStyle w:val="ListParagraph"/>
              <w:numPr>
                <w:ilvl w:val="0"/>
                <w:numId w:val="1"/>
              </w:numPr>
              <w:ind w:right="-18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</w:p>
        </w:tc>
        <w:tc>
          <w:tcPr>
            <w:tcW w:w="1350" w:type="dxa"/>
          </w:tcPr>
          <w:p w14:paraId="0EC7F65B" w14:textId="77777777" w:rsidR="005B3FF0" w:rsidRPr="00126F68" w:rsidRDefault="005B3FF0" w:rsidP="00573CC7">
            <w:pPr>
              <w:ind w:right="-18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Collagen peptide</w:t>
            </w:r>
          </w:p>
        </w:tc>
        <w:tc>
          <w:tcPr>
            <w:tcW w:w="2610" w:type="dxa"/>
          </w:tcPr>
          <w:p w14:paraId="2842A733" w14:textId="77777777" w:rsidR="005B3FF0" w:rsidRPr="00126F68" w:rsidRDefault="005B3FF0" w:rsidP="00573CC7">
            <w:pPr>
              <w:ind w:right="72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Fluorescence</w:t>
            </w:r>
          </w:p>
        </w:tc>
        <w:tc>
          <w:tcPr>
            <w:tcW w:w="1980" w:type="dxa"/>
          </w:tcPr>
          <w:p w14:paraId="20151477" w14:textId="77777777" w:rsidR="005B3FF0" w:rsidRPr="00126F68" w:rsidRDefault="005B3FF0" w:rsidP="00573CC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MoS</w:t>
            </w: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IN"/>
              </w:rPr>
              <w:t>2</w:t>
            </w:r>
          </w:p>
        </w:tc>
        <w:tc>
          <w:tcPr>
            <w:tcW w:w="1530" w:type="dxa"/>
          </w:tcPr>
          <w:p w14:paraId="63BED0E6" w14:textId="77777777" w:rsidR="005B3FF0" w:rsidRPr="00126F68" w:rsidRDefault="005B3FF0" w:rsidP="00573CC7">
            <w:pPr>
              <w:ind w:right="-18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25–300 nM</w:t>
            </w:r>
          </w:p>
        </w:tc>
        <w:tc>
          <w:tcPr>
            <w:tcW w:w="1260" w:type="dxa"/>
          </w:tcPr>
          <w:p w14:paraId="2A61062F" w14:textId="77777777" w:rsidR="005B3FF0" w:rsidRPr="00126F68" w:rsidRDefault="005B3FF0" w:rsidP="00573CC7">
            <w:pPr>
              <w:ind w:right="-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41 nM</w:t>
            </w:r>
          </w:p>
        </w:tc>
        <w:tc>
          <w:tcPr>
            <w:tcW w:w="1620" w:type="dxa"/>
          </w:tcPr>
          <w:p w14:paraId="673711DD" w14:textId="0C222CA9" w:rsidR="005B3FF0" w:rsidRPr="00126F68" w:rsidRDefault="00D403ED" w:rsidP="00D403E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F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</w:t>
            </w:r>
          </w:p>
        </w:tc>
      </w:tr>
    </w:tbl>
    <w:p w14:paraId="2FC55E22" w14:textId="77777777" w:rsidR="005B3FF0" w:rsidRPr="00126F68" w:rsidRDefault="005B3FF0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sectPr w:rsidR="005B3FF0" w:rsidRPr="00126F68" w:rsidSect="00564C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79C6622"/>
    <w:multiLevelType w:val="hybridMultilevel"/>
    <w:tmpl w:val="339410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2"/>
  </w:compat>
  <w:rsids>
    <w:rsidRoot w:val="00127580"/>
    <w:rsid w:val="00126F68"/>
    <w:rsid w:val="00127580"/>
    <w:rsid w:val="004F0644"/>
    <w:rsid w:val="00564CE4"/>
    <w:rsid w:val="005B3FF0"/>
    <w:rsid w:val="006A57A0"/>
    <w:rsid w:val="00AA53D7"/>
    <w:rsid w:val="00D403ED"/>
    <w:rsid w:val="00DE6E00"/>
    <w:rsid w:val="00E03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1F6AA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275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3FF0"/>
    <w:pPr>
      <w:ind w:left="720"/>
      <w:contextualSpacing/>
    </w:pPr>
  </w:style>
  <w:style w:type="table" w:styleId="TableGrid">
    <w:name w:val="Table Grid"/>
    <w:basedOn w:val="TableNormal"/>
    <w:uiPriority w:val="59"/>
    <w:rsid w:val="005B3F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445</Words>
  <Characters>2537</Characters>
  <Application>Microsoft Macintosh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Microsoft Office User</cp:lastModifiedBy>
  <cp:revision>7</cp:revision>
  <dcterms:created xsi:type="dcterms:W3CDTF">2017-10-02T14:13:00Z</dcterms:created>
  <dcterms:modified xsi:type="dcterms:W3CDTF">2018-02-19T04:04:00Z</dcterms:modified>
</cp:coreProperties>
</file>